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FF8" w:rsidRPr="00746FF8" w:rsidRDefault="00746FF8" w:rsidP="00746FF8">
      <w:pPr>
        <w:widowControl/>
        <w:jc w:val="left"/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</w:pPr>
      <w:r w:rsidRPr="00746FF8"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  <w:t>Supplementary Table 1.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46FF8" w:rsidRPr="00746FF8" w:rsidTr="008D241D">
        <w:tc>
          <w:tcPr>
            <w:tcW w:w="8494" w:type="dxa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Inclusion criteria to enroll patients</w:t>
            </w:r>
          </w:p>
          <w:p w:rsidR="00746FF8" w:rsidRPr="00746FF8" w:rsidRDefault="00746FF8" w:rsidP="008D241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First diagnosis of cancer between Apr, 2008 – Jan, 2017</w:t>
            </w:r>
          </w:p>
          <w:p w:rsidR="00746FF8" w:rsidRPr="00746FF8" w:rsidRDefault="00746FF8" w:rsidP="008D241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Anticancer agents administration after diagnosis of cancer between Apr, 2008 – Jan, 2017</w:t>
            </w:r>
          </w:p>
          <w:p w:rsidR="00746FF8" w:rsidRPr="00746FF8" w:rsidRDefault="00746FF8" w:rsidP="008D241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Age ≥ 18 years old</w:t>
            </w:r>
          </w:p>
        </w:tc>
      </w:tr>
      <w:tr w:rsidR="00746FF8" w:rsidRPr="00746FF8" w:rsidTr="008D241D">
        <w:tc>
          <w:tcPr>
            <w:tcW w:w="8494" w:type="dxa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Exclusion criteria to enroll patients</w:t>
            </w:r>
          </w:p>
          <w:p w:rsidR="00746FF8" w:rsidRPr="00746FF8" w:rsidRDefault="00746FF8" w:rsidP="008D241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First diagnosis of cancer before Apr, 2008</w:t>
            </w:r>
          </w:p>
          <w:p w:rsidR="00746FF8" w:rsidRPr="00746FF8" w:rsidRDefault="00746FF8" w:rsidP="008D241D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Not detected of anticancer agents between Apr, 2008 – Jan, 2017</w:t>
            </w:r>
          </w:p>
          <w:p w:rsidR="00746FF8" w:rsidRPr="00746FF8" w:rsidRDefault="00746FF8" w:rsidP="008D241D">
            <w:pPr>
              <w:widowControl/>
              <w:ind w:firstLineChars="50" w:firstLine="105"/>
              <w:jc w:val="left"/>
              <w:rPr>
                <w:color w:val="000000" w:themeColor="text1"/>
                <w:szCs w:val="21"/>
              </w:rPr>
            </w:pPr>
            <w:r w:rsidRPr="00746FF8">
              <w:rPr>
                <w:rFonts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Age &lt; 18 years old</w:t>
            </w: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</w:tr>
    </w:tbl>
    <w:p w:rsidR="00746FF8" w:rsidRPr="00746FF8" w:rsidRDefault="00746FF8" w:rsidP="00746FF8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46FF8" w:rsidRPr="00746FF8" w:rsidRDefault="00746FF8" w:rsidP="00746FF8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46FF8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746FF8" w:rsidRPr="00746FF8" w:rsidRDefault="00746FF8" w:rsidP="00746FF8">
      <w:pPr>
        <w:widowControl/>
        <w:jc w:val="left"/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</w:pPr>
      <w:r w:rsidRPr="00746FF8"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  <w:lastRenderedPageBreak/>
        <w:t>Supplementary Table 2. ICD-10 code for heart failure diagnosis and comorbidie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3151"/>
      </w:tblGrid>
      <w:tr w:rsidR="00746FF8" w:rsidRPr="00746FF8" w:rsidTr="008D241D"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Disease n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ICD-10 code</w:t>
            </w:r>
          </w:p>
        </w:tc>
      </w:tr>
      <w:tr w:rsidR="00746FF8" w:rsidRPr="00746FF8" w:rsidTr="008D241D">
        <w:tc>
          <w:tcPr>
            <w:tcW w:w="0" w:type="auto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eart failur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ypertension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schemic heart diseas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trial fibrillation/flutter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Ventricular Arrhythmias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betes mellitus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yslipidemia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yperuricemia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Chronic kidney diseas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Severe renal failur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Cerebrovascular diseas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cute myocardial infarction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Cardiopulmonary arrest 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cute respiratory distress syndrome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Severe pneumonia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leuriti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50.0, I50.1, I50.9, I11.0, I42.7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10, I15.9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20, I25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48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47.0, I47.2, I49.0, I49.3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E10-14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E78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E79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N18.3, N18.4, N18.9, N18.5, N19 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N17, N18.5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61, I63, I64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21-24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46, R96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J80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J10.0, J11.0, J12-18, J69</w:t>
            </w:r>
          </w:p>
          <w:p w:rsidR="00746FF8" w:rsidRPr="00746FF8" w:rsidRDefault="00746FF8" w:rsidP="008D24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15.6, A16.5, R09.1, J90, J91, J94</w:t>
            </w:r>
          </w:p>
        </w:tc>
      </w:tr>
    </w:tbl>
    <w:p w:rsidR="00746FF8" w:rsidRPr="00746FF8" w:rsidRDefault="00746FF8" w:rsidP="00746FF8">
      <w:pPr>
        <w:widowControl/>
        <w:jc w:val="left"/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</w:pPr>
    </w:p>
    <w:p w:rsidR="00746FF8" w:rsidRPr="00746FF8" w:rsidRDefault="00746FF8" w:rsidP="00746FF8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46FF8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746FF8" w:rsidRPr="00746FF8" w:rsidRDefault="00746FF8" w:rsidP="00746FF8">
      <w:pPr>
        <w:widowControl/>
        <w:jc w:val="left"/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</w:pPr>
      <w:r w:rsidRPr="00746FF8"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  <w:lastRenderedPageBreak/>
        <w:t>Supplementary Table 3. Heart failure defi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46FF8" w:rsidRPr="00746FF8" w:rsidTr="008D241D">
        <w:tc>
          <w:tcPr>
            <w:tcW w:w="8494" w:type="dxa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Inclusion criteria for HF</w:t>
            </w:r>
          </w:p>
          <w:p w:rsidR="00746FF8" w:rsidRPr="00746FF8" w:rsidRDefault="00746FF8" w:rsidP="008D241D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ICD-10 codes [I50.0, I50.1, I50.9, I11.0, I42.7]</w:t>
            </w:r>
          </w:p>
          <w:p w:rsidR="00746FF8" w:rsidRPr="00746FF8" w:rsidRDefault="00746FF8" w:rsidP="008D241D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6FF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Use of one or more therapeutic drugs for HF after HF diagnosis</w:t>
            </w:r>
          </w:p>
        </w:tc>
      </w:tr>
      <w:tr w:rsidR="00746FF8" w:rsidRPr="00746FF8" w:rsidTr="008D241D">
        <w:tc>
          <w:tcPr>
            <w:tcW w:w="8494" w:type="dxa"/>
            <w:tcBorders>
              <w:left w:val="nil"/>
              <w:right w:val="nil"/>
            </w:tcBorders>
          </w:tcPr>
          <w:p w:rsidR="00746FF8" w:rsidRPr="00746FF8" w:rsidRDefault="00746FF8" w:rsidP="008D241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Exclusion criteria for HF</w:t>
            </w:r>
          </w:p>
          <w:p w:rsidR="00746FF8" w:rsidRPr="00746FF8" w:rsidRDefault="00746FF8" w:rsidP="008D241D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746FF8">
              <w:rPr>
                <w:rFonts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agnosis of acute myocardial infarction on the same day as HF </w:t>
            </w:r>
          </w:p>
          <w:p w:rsidR="00746FF8" w:rsidRPr="00746FF8" w:rsidRDefault="00746FF8" w:rsidP="008D241D">
            <w:pPr>
              <w:widowControl/>
              <w:ind w:firstLineChars="50" w:firstLine="105"/>
              <w:jc w:val="left"/>
              <w:rPr>
                <w:color w:val="000000" w:themeColor="text1"/>
                <w:szCs w:val="21"/>
              </w:rPr>
            </w:pPr>
            <w:r w:rsidRPr="00746FF8">
              <w:rPr>
                <w:rFonts w:hint="eastAsia"/>
                <w:color w:val="000000" w:themeColor="text1"/>
                <w:szCs w:val="21"/>
              </w:rPr>
              <w:t>・</w:t>
            </w:r>
            <w:r w:rsidRPr="00746FF8">
              <w:rPr>
                <w:rFonts w:ascii="Times New Roman" w:hAnsi="Times New Roman" w:cs="Times New Roman"/>
                <w:color w:val="000000" w:themeColor="text1"/>
                <w:szCs w:val="21"/>
              </w:rPr>
              <w:t>Diagnosis of other conditions indistinguishable from HF on the same day as HF</w:t>
            </w:r>
          </w:p>
        </w:tc>
      </w:tr>
    </w:tbl>
    <w:p w:rsidR="00746FF8" w:rsidRPr="00746FF8" w:rsidRDefault="00746FF8" w:rsidP="00746FF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p w:rsidR="00746FF8" w:rsidRPr="00746FF8" w:rsidRDefault="00746FF8" w:rsidP="00746FF8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A17EA7" w:rsidRPr="00746FF8" w:rsidRDefault="00A17EA7">
      <w:pPr>
        <w:rPr>
          <w:color w:val="000000" w:themeColor="text1"/>
        </w:rPr>
      </w:pPr>
    </w:p>
    <w:sectPr w:rsidR="00A17EA7" w:rsidRPr="00746FF8" w:rsidSect="00746FF8">
      <w:headerReference w:type="even" r:id="rId4"/>
      <w:headerReference w:type="default" r:id="rId5"/>
      <w:footerReference w:type="default" r:id="rId6"/>
      <w:pgSz w:w="11900" w:h="1682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949222"/>
      <w:docPartObj>
        <w:docPartGallery w:val="Page Numbers (Bottom of Page)"/>
        <w:docPartUnique/>
      </w:docPartObj>
    </w:sdtPr>
    <w:sdtEndPr/>
    <w:sdtContent>
      <w:p w:rsidR="00482E96" w:rsidRDefault="00746FF8" w:rsidP="00841345">
        <w:pPr>
          <w:pStyle w:val="Footer"/>
          <w:jc w:val="center"/>
        </w:pPr>
        <w:r w:rsidRPr="00841345">
          <w:rPr>
            <w:i/>
            <w:sz w:val="20"/>
            <w:szCs w:val="20"/>
          </w:rPr>
          <w:fldChar w:fldCharType="begin"/>
        </w:r>
        <w:r w:rsidRPr="00841345">
          <w:rPr>
            <w:i/>
            <w:sz w:val="20"/>
            <w:szCs w:val="20"/>
          </w:rPr>
          <w:instrText>PAGE   \* MERGEFORMAT</w:instrText>
        </w:r>
        <w:r w:rsidRPr="00841345">
          <w:rPr>
            <w:i/>
            <w:sz w:val="20"/>
            <w:szCs w:val="20"/>
          </w:rPr>
          <w:fldChar w:fldCharType="separate"/>
        </w:r>
        <w:r>
          <w:rPr>
            <w:i/>
            <w:noProof/>
            <w:sz w:val="20"/>
            <w:szCs w:val="20"/>
          </w:rPr>
          <w:t>3</w:t>
        </w:r>
        <w:r w:rsidRPr="00841345">
          <w:rPr>
            <w:i/>
            <w:sz w:val="20"/>
            <w:szCs w:val="20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81090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20E3B" w:rsidRDefault="00746FF8" w:rsidP="004903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720E3B" w:rsidRDefault="00746FF8" w:rsidP="00720E3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i/>
        <w:iCs/>
        <w:sz w:val="24"/>
        <w:szCs w:val="24"/>
      </w:rPr>
      <w:id w:val="4734856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20E3B" w:rsidRPr="00720E3B" w:rsidRDefault="00746FF8" w:rsidP="0049039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i/>
            <w:iCs/>
            <w:sz w:val="24"/>
            <w:szCs w:val="24"/>
          </w:rPr>
        </w:pPr>
        <w:r w:rsidRPr="00720E3B">
          <w:rPr>
            <w:rStyle w:val="PageNumber"/>
            <w:rFonts w:ascii="Times New Roman" w:hAnsi="Times New Roman" w:cs="Times New Roman"/>
            <w:i/>
            <w:iCs/>
            <w:sz w:val="24"/>
            <w:szCs w:val="24"/>
          </w:rPr>
          <w:fldChar w:fldCharType="begin"/>
        </w:r>
        <w:r w:rsidRPr="00720E3B">
          <w:rPr>
            <w:rStyle w:val="PageNumber"/>
            <w:rFonts w:ascii="Times New Roman" w:hAnsi="Times New Roman" w:cs="Times New Roman"/>
            <w:i/>
            <w:iCs/>
            <w:sz w:val="24"/>
            <w:szCs w:val="24"/>
          </w:rPr>
          <w:instrText xml:space="preserve"> PAGE </w:instrText>
        </w:r>
        <w:r w:rsidRPr="00720E3B">
          <w:rPr>
            <w:rStyle w:val="PageNumber"/>
            <w:rFonts w:ascii="Times New Roman" w:hAnsi="Times New Roman" w:cs="Times New Roman"/>
            <w:i/>
            <w:iCs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i/>
            <w:iCs/>
            <w:noProof/>
            <w:sz w:val="24"/>
            <w:szCs w:val="24"/>
          </w:rPr>
          <w:t>3</w:t>
        </w:r>
        <w:r w:rsidRPr="00720E3B">
          <w:rPr>
            <w:rStyle w:val="PageNumber"/>
            <w:rFonts w:ascii="Times New Roman" w:hAnsi="Times New Roman" w:cs="Times New Roman"/>
            <w:i/>
            <w:iCs/>
            <w:sz w:val="24"/>
            <w:szCs w:val="24"/>
          </w:rPr>
          <w:fldChar w:fldCharType="end"/>
        </w:r>
      </w:p>
    </w:sdtContent>
  </w:sdt>
  <w:p w:rsidR="00817E5F" w:rsidRPr="00817E5F" w:rsidRDefault="00746FF8" w:rsidP="00720E3B">
    <w:pPr>
      <w:pStyle w:val="Header"/>
      <w:wordWrap w:val="0"/>
      <w:ind w:right="480"/>
      <w:jc w:val="right"/>
      <w:rPr>
        <w:rFonts w:ascii="Times New Roman" w:hAnsi="Times New Roman" w:cs="Times New Roman"/>
        <w:i/>
        <w:iCs/>
        <w:sz w:val="24"/>
        <w:szCs w:val="24"/>
      </w:rPr>
    </w:pPr>
    <w:r w:rsidRPr="008C3250">
      <w:rPr>
        <w:rFonts w:ascii="Times New Roman" w:hAnsi="Times New Roman" w:cs="Times New Roman"/>
        <w:i/>
        <w:iCs/>
        <w:color w:val="000000" w:themeColor="text1"/>
        <w:sz w:val="24"/>
        <w:szCs w:val="24"/>
      </w:rPr>
      <w:t>HEVE-D-22-00733</w:t>
    </w:r>
    <w:r w:rsidRPr="008C3250">
      <w:rPr>
        <w:rFonts w:ascii="Times New Roman" w:eastAsia="MS PGothic" w:hAnsi="Times New Roman" w:cs="Times New Roman"/>
        <w:i/>
        <w:iCs/>
        <w:color w:val="000000" w:themeColor="text1"/>
        <w:kern w:val="0"/>
        <w:sz w:val="24"/>
        <w:szCs w:val="24"/>
      </w:rPr>
      <w:t>_R1</w:t>
    </w:r>
    <w:r>
      <w:rPr>
        <w:rFonts w:ascii="Times New Roman" w:eastAsia="MS PGothic" w:hAnsi="Times New Roman" w:cs="Times New Roman"/>
        <w:i/>
        <w:iCs/>
        <w:color w:val="000000" w:themeColor="text1"/>
        <w:kern w:val="0"/>
        <w:sz w:val="24"/>
        <w:szCs w:val="24"/>
      </w:rPr>
      <w:t>,</w:t>
    </w:r>
    <w:r w:rsidRPr="008C3250">
      <w:rPr>
        <w:rFonts w:ascii="Times New Roman" w:eastAsia="MS PGothic" w:hAnsi="Times New Roman" w:cs="Times New Roman"/>
        <w:i/>
        <w:iCs/>
        <w:color w:val="000000" w:themeColor="text1"/>
        <w:kern w:val="0"/>
        <w:sz w:val="24"/>
        <w:szCs w:val="24"/>
      </w:rPr>
      <w:t xml:space="preserve"> </w:t>
    </w:r>
    <w:r w:rsidRPr="008C3250">
      <w:rPr>
        <w:rFonts w:ascii="Times New Roman" w:hAnsi="Times New Roman" w:cs="Times New Roman" w:hint="eastAsia"/>
        <w:i/>
        <w:iCs/>
        <w:sz w:val="24"/>
        <w:szCs w:val="24"/>
      </w:rPr>
      <w:t>N</w:t>
    </w:r>
    <w:r>
      <w:rPr>
        <w:rFonts w:ascii="Times New Roman" w:hAnsi="Times New Roman" w:cs="Times New Roman"/>
        <w:i/>
        <w:iCs/>
        <w:sz w:val="24"/>
        <w:szCs w:val="24"/>
      </w:rPr>
      <w:t>ohara S, et al.</w:t>
    </w:r>
    <w:r>
      <w:rPr>
        <w:rFonts w:ascii="Times New Roman" w:hAnsi="Times New Roman" w:cs="Times New Roman"/>
        <w:i/>
        <w:iCs/>
        <w:sz w:val="24"/>
        <w:szCs w:val="24"/>
      </w:rPr>
      <w:t xml:space="preserve"> Pa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FF8"/>
    <w:rsid w:val="0003636D"/>
    <w:rsid w:val="00042470"/>
    <w:rsid w:val="0005478F"/>
    <w:rsid w:val="00186E1F"/>
    <w:rsid w:val="00190CD4"/>
    <w:rsid w:val="00192902"/>
    <w:rsid w:val="001A33CD"/>
    <w:rsid w:val="00230EF7"/>
    <w:rsid w:val="0025201E"/>
    <w:rsid w:val="0028445A"/>
    <w:rsid w:val="00285D8F"/>
    <w:rsid w:val="002A0C8B"/>
    <w:rsid w:val="002F32A5"/>
    <w:rsid w:val="00307054"/>
    <w:rsid w:val="0031430E"/>
    <w:rsid w:val="00315B11"/>
    <w:rsid w:val="003633D0"/>
    <w:rsid w:val="00374924"/>
    <w:rsid w:val="00392090"/>
    <w:rsid w:val="00393969"/>
    <w:rsid w:val="00397279"/>
    <w:rsid w:val="003B05F0"/>
    <w:rsid w:val="003C6EA2"/>
    <w:rsid w:val="003E4F1A"/>
    <w:rsid w:val="00416270"/>
    <w:rsid w:val="00434382"/>
    <w:rsid w:val="00456CBB"/>
    <w:rsid w:val="0046630C"/>
    <w:rsid w:val="004753B7"/>
    <w:rsid w:val="004A6E66"/>
    <w:rsid w:val="004D30A4"/>
    <w:rsid w:val="004F1DB4"/>
    <w:rsid w:val="004F7EE7"/>
    <w:rsid w:val="00507007"/>
    <w:rsid w:val="00551349"/>
    <w:rsid w:val="005668A0"/>
    <w:rsid w:val="006262B0"/>
    <w:rsid w:val="00697527"/>
    <w:rsid w:val="006C41BA"/>
    <w:rsid w:val="006E4A51"/>
    <w:rsid w:val="00712959"/>
    <w:rsid w:val="00712E9F"/>
    <w:rsid w:val="00746FF8"/>
    <w:rsid w:val="00756E9E"/>
    <w:rsid w:val="007B0DA4"/>
    <w:rsid w:val="007F389C"/>
    <w:rsid w:val="00836B0F"/>
    <w:rsid w:val="00841760"/>
    <w:rsid w:val="00841B3D"/>
    <w:rsid w:val="00905912"/>
    <w:rsid w:val="009103E0"/>
    <w:rsid w:val="00911501"/>
    <w:rsid w:val="009E2F90"/>
    <w:rsid w:val="009F1C98"/>
    <w:rsid w:val="00A17EA7"/>
    <w:rsid w:val="00A2377B"/>
    <w:rsid w:val="00A454B0"/>
    <w:rsid w:val="00A6429E"/>
    <w:rsid w:val="00A80FA8"/>
    <w:rsid w:val="00AB7ED1"/>
    <w:rsid w:val="00AC422C"/>
    <w:rsid w:val="00AD2FCD"/>
    <w:rsid w:val="00AF104B"/>
    <w:rsid w:val="00B44A2B"/>
    <w:rsid w:val="00BD5135"/>
    <w:rsid w:val="00BE0545"/>
    <w:rsid w:val="00C024FF"/>
    <w:rsid w:val="00C446DC"/>
    <w:rsid w:val="00C47DEA"/>
    <w:rsid w:val="00C53C13"/>
    <w:rsid w:val="00C622DF"/>
    <w:rsid w:val="00C75384"/>
    <w:rsid w:val="00CA6210"/>
    <w:rsid w:val="00D77583"/>
    <w:rsid w:val="00D95724"/>
    <w:rsid w:val="00D9765D"/>
    <w:rsid w:val="00DA24EF"/>
    <w:rsid w:val="00DA5C25"/>
    <w:rsid w:val="00E36BAB"/>
    <w:rsid w:val="00E55B71"/>
    <w:rsid w:val="00E73A1E"/>
    <w:rsid w:val="00ED16DB"/>
    <w:rsid w:val="00F00E7B"/>
    <w:rsid w:val="00F05B5B"/>
    <w:rsid w:val="00F05B81"/>
    <w:rsid w:val="00FA794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10B23-9E55-4BF2-92D9-48D4AE67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FF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F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6FF8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46F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6FF8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746FF8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46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20T13:37:00Z</dcterms:created>
  <dcterms:modified xsi:type="dcterms:W3CDTF">2023-01-20T13:40:00Z</dcterms:modified>
</cp:coreProperties>
</file>